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9C106" w14:textId="0E5F4563" w:rsidR="000055B8" w:rsidRPr="00ED60B5" w:rsidRDefault="000055B8">
      <w:pPr>
        <w:rPr>
          <w:rFonts w:ascii="Arial" w:hAnsi="Arial" w:cs="Arial"/>
          <w:b/>
          <w:bCs/>
          <w:sz w:val="22"/>
          <w:szCs w:val="22"/>
        </w:rPr>
      </w:pPr>
      <w:r w:rsidRPr="00A022B9">
        <w:rPr>
          <w:rFonts w:ascii="Arial" w:hAnsi="Arial" w:cs="Arial"/>
          <w:b/>
          <w:bCs/>
          <w:sz w:val="22"/>
          <w:szCs w:val="22"/>
        </w:rPr>
        <w:t>Table</w:t>
      </w:r>
      <w:r w:rsidR="004A4848" w:rsidRPr="00A022B9">
        <w:rPr>
          <w:rFonts w:ascii="Arial" w:hAnsi="Arial" w:cs="Arial"/>
          <w:b/>
          <w:bCs/>
          <w:sz w:val="22"/>
          <w:szCs w:val="22"/>
        </w:rPr>
        <w:t xml:space="preserve"> </w:t>
      </w:r>
      <w:r w:rsidR="00ED60B5">
        <w:rPr>
          <w:rFonts w:ascii="Arial" w:hAnsi="Arial" w:cs="Arial"/>
          <w:b/>
          <w:bCs/>
          <w:sz w:val="22"/>
          <w:szCs w:val="22"/>
        </w:rPr>
        <w:t>S</w:t>
      </w:r>
      <w:r w:rsidR="004A4848" w:rsidRPr="00A022B9">
        <w:rPr>
          <w:rFonts w:ascii="Arial" w:hAnsi="Arial" w:cs="Arial"/>
          <w:b/>
          <w:bCs/>
          <w:sz w:val="22"/>
          <w:szCs w:val="22"/>
        </w:rPr>
        <w:t>1</w:t>
      </w:r>
      <w:r w:rsidR="00A022B9">
        <w:rPr>
          <w:rFonts w:ascii="Arial" w:hAnsi="Arial" w:cs="Arial"/>
          <w:b/>
          <w:bCs/>
          <w:sz w:val="22"/>
          <w:szCs w:val="22"/>
        </w:rPr>
        <w:t>. Anim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260"/>
        <w:gridCol w:w="1260"/>
        <w:gridCol w:w="1530"/>
        <w:gridCol w:w="1530"/>
        <w:gridCol w:w="1800"/>
      </w:tblGrid>
      <w:tr w:rsidR="004A4848" w:rsidRPr="00A022B9" w14:paraId="69B6AC7D" w14:textId="649E8A32" w:rsidTr="009324B3">
        <w:tc>
          <w:tcPr>
            <w:tcW w:w="895" w:type="dxa"/>
          </w:tcPr>
          <w:p w14:paraId="7357BC24" w14:textId="5B67A3AF" w:rsidR="004A4848" w:rsidRPr="00A022B9" w:rsidRDefault="004A484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260" w:type="dxa"/>
          </w:tcPr>
          <w:p w14:paraId="07D9B7BA" w14:textId="17942ADC" w:rsidR="004A4848" w:rsidRPr="00A022B9" w:rsidRDefault="004A484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Animal ID</w:t>
            </w:r>
          </w:p>
        </w:tc>
        <w:tc>
          <w:tcPr>
            <w:tcW w:w="1260" w:type="dxa"/>
          </w:tcPr>
          <w:p w14:paraId="466A1DC8" w14:textId="064FA9DB" w:rsidR="004A4848" w:rsidRPr="00A022B9" w:rsidRDefault="004A484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530" w:type="dxa"/>
          </w:tcPr>
          <w:p w14:paraId="700558DF" w14:textId="0ADFC60A" w:rsidR="004A4848" w:rsidRPr="00A022B9" w:rsidRDefault="004A484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Age at Study Start (days</w:t>
            </w:r>
            <w:r w:rsidR="009324B3">
              <w:rPr>
                <w:rFonts w:ascii="Arial" w:hAnsi="Arial" w:cs="Arial"/>
                <w:sz w:val="22"/>
                <w:szCs w:val="22"/>
              </w:rPr>
              <w:t xml:space="preserve"> [years]</w:t>
            </w:r>
            <w:r w:rsidRPr="00A022B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182F4D56" w14:textId="794E85F7" w:rsidR="004A4848" w:rsidRPr="00A022B9" w:rsidRDefault="004A484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Weight at Necropsy (g)</w:t>
            </w:r>
          </w:p>
        </w:tc>
        <w:tc>
          <w:tcPr>
            <w:tcW w:w="1800" w:type="dxa"/>
          </w:tcPr>
          <w:p w14:paraId="31288458" w14:textId="6DD3F87B" w:rsidR="004A4848" w:rsidRPr="00A022B9" w:rsidRDefault="004A484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Necropsy time (weeks post-infection)</w:t>
            </w:r>
          </w:p>
        </w:tc>
      </w:tr>
      <w:tr w:rsidR="004A4848" w:rsidRPr="00A022B9" w14:paraId="3D24CC87" w14:textId="7A69F82F" w:rsidTr="009324B3">
        <w:tc>
          <w:tcPr>
            <w:tcW w:w="895" w:type="dxa"/>
            <w:shd w:val="clear" w:color="auto" w:fill="F6C5AC" w:themeFill="accent2" w:themeFillTint="66"/>
          </w:tcPr>
          <w:p w14:paraId="200425DB" w14:textId="4A499E40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SIV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5A2D125B" w14:textId="295DDD1B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01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0E26180F" w14:textId="4DC81923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6675B99C" w14:textId="2D78A6B9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2311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6.3]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4D5E7E6C" w14:textId="4FCA4F0A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3660</w:t>
            </w:r>
          </w:p>
        </w:tc>
        <w:tc>
          <w:tcPr>
            <w:tcW w:w="1800" w:type="dxa"/>
            <w:shd w:val="clear" w:color="auto" w:fill="F6C5AC" w:themeFill="accent2" w:themeFillTint="66"/>
          </w:tcPr>
          <w:p w14:paraId="4E632992" w14:textId="5428FF89" w:rsidR="004A4848" w:rsidRPr="00A022B9" w:rsidRDefault="004A4848" w:rsidP="000055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EE0000"/>
                <w:sz w:val="22"/>
                <w:szCs w:val="22"/>
              </w:rPr>
              <w:t>20</w:t>
            </w:r>
            <w:r w:rsidR="008760AD">
              <w:rPr>
                <w:rFonts w:ascii="Arial" w:hAnsi="Arial" w:cs="Arial"/>
                <w:color w:val="EE0000"/>
                <w:sz w:val="22"/>
                <w:szCs w:val="22"/>
              </w:rPr>
              <w:t>*</w:t>
            </w:r>
          </w:p>
        </w:tc>
      </w:tr>
      <w:tr w:rsidR="004A4848" w:rsidRPr="00A022B9" w14:paraId="6CC82BD9" w14:textId="4D3EA1AD" w:rsidTr="009324B3">
        <w:tc>
          <w:tcPr>
            <w:tcW w:w="895" w:type="dxa"/>
            <w:shd w:val="clear" w:color="auto" w:fill="F6C5AC" w:themeFill="accent2" w:themeFillTint="66"/>
          </w:tcPr>
          <w:p w14:paraId="47C721F9" w14:textId="5695BD58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SIV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3D6F1982" w14:textId="47921EF0" w:rsidR="004A4848" w:rsidRPr="00A022B9" w:rsidRDefault="005E2BF9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RM102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6A327813" w14:textId="086635C2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  <w:r w:rsidR="008760AD"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2D3567AA" w14:textId="211E80FC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30</w:t>
            </w:r>
            <w:r w:rsidR="009324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[4.7]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74D6BAC6" w14:textId="1F472533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680</w:t>
            </w:r>
          </w:p>
        </w:tc>
        <w:tc>
          <w:tcPr>
            <w:tcW w:w="1800" w:type="dxa"/>
            <w:shd w:val="clear" w:color="auto" w:fill="F6C5AC" w:themeFill="accent2" w:themeFillTint="66"/>
          </w:tcPr>
          <w:p w14:paraId="76CD494E" w14:textId="0B158EBC" w:rsidR="004A4848" w:rsidRPr="00A022B9" w:rsidRDefault="004A4848" w:rsidP="000055B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5CC98E06" w14:textId="3C821EE9" w:rsidTr="009324B3">
        <w:tc>
          <w:tcPr>
            <w:tcW w:w="895" w:type="dxa"/>
            <w:shd w:val="clear" w:color="auto" w:fill="F6C5AC" w:themeFill="accent2" w:themeFillTint="66"/>
          </w:tcPr>
          <w:p w14:paraId="56470FA7" w14:textId="498DC983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SIV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7F306230" w14:textId="61F0159A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03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7E33DA8C" w14:textId="17CEF40E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26542A84" w14:textId="15D97989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1325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3.6]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05EFD4F6" w14:textId="076AE4F5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4560</w:t>
            </w:r>
          </w:p>
        </w:tc>
        <w:tc>
          <w:tcPr>
            <w:tcW w:w="1800" w:type="dxa"/>
            <w:shd w:val="clear" w:color="auto" w:fill="F6C5AC" w:themeFill="accent2" w:themeFillTint="66"/>
          </w:tcPr>
          <w:p w14:paraId="66E8A7EF" w14:textId="1AC5F442" w:rsidR="004A4848" w:rsidRPr="00A022B9" w:rsidRDefault="004A4848" w:rsidP="000055B8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EE0000"/>
                <w:sz w:val="22"/>
                <w:szCs w:val="22"/>
              </w:rPr>
              <w:t>20</w:t>
            </w:r>
          </w:p>
        </w:tc>
      </w:tr>
      <w:tr w:rsidR="004A4848" w:rsidRPr="00A022B9" w14:paraId="3849C349" w14:textId="067F6D1F" w:rsidTr="009324B3">
        <w:tc>
          <w:tcPr>
            <w:tcW w:w="895" w:type="dxa"/>
            <w:shd w:val="clear" w:color="auto" w:fill="F6C5AC" w:themeFill="accent2" w:themeFillTint="66"/>
          </w:tcPr>
          <w:p w14:paraId="3B5A5FE9" w14:textId="5F7879AF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SIV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151E3E6C" w14:textId="68494395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04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444D615E" w14:textId="1292D4F9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679D2C76" w14:textId="6BA18F19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3058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8.4]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13BF987E" w14:textId="2ADE2CCC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5500</w:t>
            </w:r>
          </w:p>
        </w:tc>
        <w:tc>
          <w:tcPr>
            <w:tcW w:w="1800" w:type="dxa"/>
            <w:shd w:val="clear" w:color="auto" w:fill="F6C5AC" w:themeFill="accent2" w:themeFillTint="66"/>
          </w:tcPr>
          <w:p w14:paraId="6189E3F3" w14:textId="28F97DD9" w:rsidR="004A4848" w:rsidRPr="00A022B9" w:rsidRDefault="004A4848" w:rsidP="000055B8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EE0000"/>
                <w:sz w:val="22"/>
                <w:szCs w:val="22"/>
              </w:rPr>
              <w:t>1</w:t>
            </w:r>
            <w:r w:rsidR="005E2BF9" w:rsidRPr="00A022B9">
              <w:rPr>
                <w:rFonts w:ascii="Arial" w:hAnsi="Arial" w:cs="Arial"/>
                <w:color w:val="EE0000"/>
                <w:sz w:val="22"/>
                <w:szCs w:val="22"/>
              </w:rPr>
              <w:t>2</w:t>
            </w:r>
          </w:p>
        </w:tc>
      </w:tr>
      <w:tr w:rsidR="004A4848" w:rsidRPr="00A022B9" w14:paraId="717CBD2B" w14:textId="01FAC922" w:rsidTr="009324B3">
        <w:tc>
          <w:tcPr>
            <w:tcW w:w="895" w:type="dxa"/>
            <w:shd w:val="clear" w:color="auto" w:fill="F6C5AC" w:themeFill="accent2" w:themeFillTint="66"/>
          </w:tcPr>
          <w:p w14:paraId="00D59320" w14:textId="2BE11946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SIV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1C79F0AB" w14:textId="02405A12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05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0D1292E3" w14:textId="12573F99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1C99C760" w14:textId="3F3BB08D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2863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7.8]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528272D8" w14:textId="286964E1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7060</w:t>
            </w:r>
          </w:p>
        </w:tc>
        <w:tc>
          <w:tcPr>
            <w:tcW w:w="1800" w:type="dxa"/>
            <w:shd w:val="clear" w:color="auto" w:fill="F6C5AC" w:themeFill="accent2" w:themeFillTint="66"/>
          </w:tcPr>
          <w:p w14:paraId="0D02C764" w14:textId="638C4DD3" w:rsidR="004A4848" w:rsidRPr="00A022B9" w:rsidRDefault="004A4848" w:rsidP="000055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53500206" w14:textId="3EA7F6FC" w:rsidTr="009324B3">
        <w:tc>
          <w:tcPr>
            <w:tcW w:w="895" w:type="dxa"/>
            <w:shd w:val="clear" w:color="auto" w:fill="F6C5AC" w:themeFill="accent2" w:themeFillTint="66"/>
          </w:tcPr>
          <w:p w14:paraId="5972040B" w14:textId="75935F14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SIV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061209B8" w14:textId="50010FEB" w:rsidR="004A4848" w:rsidRPr="00A022B9" w:rsidRDefault="005E2BF9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RM106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7D0B84A6" w14:textId="57419B5C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3DECC5F9" w14:textId="022F8EB2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892</w:t>
            </w:r>
            <w:r w:rsidR="009324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[7.9]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3F73AA10" w14:textId="6E4FCC40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360</w:t>
            </w:r>
          </w:p>
        </w:tc>
        <w:tc>
          <w:tcPr>
            <w:tcW w:w="1800" w:type="dxa"/>
            <w:shd w:val="clear" w:color="auto" w:fill="F6C5AC" w:themeFill="accent2" w:themeFillTint="66"/>
          </w:tcPr>
          <w:p w14:paraId="4CBB0019" w14:textId="459CFA7F" w:rsidR="004A4848" w:rsidRPr="00A022B9" w:rsidRDefault="004A4848" w:rsidP="000055B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156C0C38" w14:textId="3CFF927A" w:rsidTr="009324B3">
        <w:tc>
          <w:tcPr>
            <w:tcW w:w="895" w:type="dxa"/>
            <w:shd w:val="clear" w:color="auto" w:fill="F6C5AC" w:themeFill="accent2" w:themeFillTint="66"/>
          </w:tcPr>
          <w:p w14:paraId="3F6A94B2" w14:textId="31B37B80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SIV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76D73572" w14:textId="78B01A3F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07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392A4CE0" w14:textId="4355AF67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26D40DF6" w14:textId="559E3B4D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2495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6.8]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30284F04" w14:textId="065B9C27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5440</w:t>
            </w:r>
          </w:p>
        </w:tc>
        <w:tc>
          <w:tcPr>
            <w:tcW w:w="1800" w:type="dxa"/>
            <w:shd w:val="clear" w:color="auto" w:fill="F6C5AC" w:themeFill="accent2" w:themeFillTint="66"/>
          </w:tcPr>
          <w:p w14:paraId="33A33288" w14:textId="44444C63" w:rsidR="004A4848" w:rsidRPr="00A022B9" w:rsidRDefault="004A4848" w:rsidP="000055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7E8DD005" w14:textId="16D64794" w:rsidTr="009324B3">
        <w:tc>
          <w:tcPr>
            <w:tcW w:w="895" w:type="dxa"/>
            <w:shd w:val="clear" w:color="auto" w:fill="F6C5AC" w:themeFill="accent2" w:themeFillTint="66"/>
          </w:tcPr>
          <w:p w14:paraId="6D1D89EC" w14:textId="4D95B34B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SIV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21410AD0" w14:textId="60B2D302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08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57488C93" w14:textId="12ABF992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1545DA64" w14:textId="155CBC76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2474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6.9]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33D7F2E3" w14:textId="03824309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5460</w:t>
            </w:r>
          </w:p>
        </w:tc>
        <w:tc>
          <w:tcPr>
            <w:tcW w:w="1800" w:type="dxa"/>
            <w:shd w:val="clear" w:color="auto" w:fill="F6C5AC" w:themeFill="accent2" w:themeFillTint="66"/>
          </w:tcPr>
          <w:p w14:paraId="3584A6C6" w14:textId="4C4B9459" w:rsidR="004A4848" w:rsidRPr="00A022B9" w:rsidRDefault="004A4848" w:rsidP="000055B8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EE0000"/>
                <w:sz w:val="22"/>
                <w:szCs w:val="22"/>
              </w:rPr>
              <w:t>27</w:t>
            </w:r>
          </w:p>
        </w:tc>
      </w:tr>
      <w:tr w:rsidR="004A4848" w:rsidRPr="00A022B9" w14:paraId="7EEB1F23" w14:textId="3CFEC1A3" w:rsidTr="009324B3">
        <w:tc>
          <w:tcPr>
            <w:tcW w:w="895" w:type="dxa"/>
            <w:shd w:val="clear" w:color="auto" w:fill="F6C5AC" w:themeFill="accent2" w:themeFillTint="66"/>
          </w:tcPr>
          <w:p w14:paraId="21723CB0" w14:textId="030C1D44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SIV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368F02EE" w14:textId="7BE3F197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09</w:t>
            </w:r>
          </w:p>
        </w:tc>
        <w:tc>
          <w:tcPr>
            <w:tcW w:w="1260" w:type="dxa"/>
            <w:shd w:val="clear" w:color="auto" w:fill="F6C5AC" w:themeFill="accent2" w:themeFillTint="66"/>
          </w:tcPr>
          <w:p w14:paraId="277039E2" w14:textId="2521C6CA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17694947" w14:textId="3C08496B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2630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7.2]</w:t>
            </w:r>
          </w:p>
        </w:tc>
        <w:tc>
          <w:tcPr>
            <w:tcW w:w="1530" w:type="dxa"/>
            <w:shd w:val="clear" w:color="auto" w:fill="F6C5AC" w:themeFill="accent2" w:themeFillTint="66"/>
            <w:vAlign w:val="bottom"/>
          </w:tcPr>
          <w:p w14:paraId="3D2CE8C8" w14:textId="375272F5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5040</w:t>
            </w:r>
          </w:p>
        </w:tc>
        <w:tc>
          <w:tcPr>
            <w:tcW w:w="1800" w:type="dxa"/>
            <w:shd w:val="clear" w:color="auto" w:fill="F6C5AC" w:themeFill="accent2" w:themeFillTint="66"/>
          </w:tcPr>
          <w:p w14:paraId="14575D8A" w14:textId="0A8704A9" w:rsidR="004A4848" w:rsidRPr="00A022B9" w:rsidRDefault="004A4848" w:rsidP="000055B8">
            <w:pPr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EE0000"/>
                <w:sz w:val="22"/>
                <w:szCs w:val="22"/>
              </w:rPr>
              <w:t>9</w:t>
            </w:r>
          </w:p>
        </w:tc>
      </w:tr>
      <w:tr w:rsidR="004A4848" w:rsidRPr="00A022B9" w14:paraId="5D515839" w14:textId="76AC2A02" w:rsidTr="009324B3">
        <w:tc>
          <w:tcPr>
            <w:tcW w:w="895" w:type="dxa"/>
            <w:shd w:val="clear" w:color="auto" w:fill="D9D9D9" w:themeFill="background1" w:themeFillShade="D9"/>
          </w:tcPr>
          <w:p w14:paraId="1D1683CB" w14:textId="1B3416CA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Naiv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3CAC2D0" w14:textId="7D30CA28" w:rsidR="004A4848" w:rsidRPr="00A022B9" w:rsidRDefault="005E2BF9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RM110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4A064A8" w14:textId="4DD948F0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8423242" w14:textId="0469F989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70</w:t>
            </w:r>
            <w:r w:rsidR="009324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[5.7]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E8EF4C7" w14:textId="7110EDCE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98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5D47561" w14:textId="0965BF5F" w:rsidR="004A4848" w:rsidRPr="00A022B9" w:rsidRDefault="004A4848" w:rsidP="000055B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004A8C40" w14:textId="02A7DE3D" w:rsidTr="009324B3">
        <w:tc>
          <w:tcPr>
            <w:tcW w:w="895" w:type="dxa"/>
            <w:shd w:val="clear" w:color="auto" w:fill="D9D9D9" w:themeFill="background1" w:themeFillShade="D9"/>
          </w:tcPr>
          <w:p w14:paraId="14B26C0F" w14:textId="0E343967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Naiv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BE83DC3" w14:textId="3E94A1D6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1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796322A" w14:textId="069E4F90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80F444F" w14:textId="57992CE6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1693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4.6]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CBC5661" w14:textId="317FD8A5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D056F05" w14:textId="727B4FAB" w:rsidR="004A4848" w:rsidRPr="00A022B9" w:rsidRDefault="004A4848" w:rsidP="000055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46147F31" w14:textId="5481211B" w:rsidTr="009324B3">
        <w:tc>
          <w:tcPr>
            <w:tcW w:w="895" w:type="dxa"/>
            <w:shd w:val="clear" w:color="auto" w:fill="D9D9D9" w:themeFill="background1" w:themeFillShade="D9"/>
          </w:tcPr>
          <w:p w14:paraId="46F331E4" w14:textId="2918CB7A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Naiv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ACDCBF9" w14:textId="11462218" w:rsidR="004A4848" w:rsidRPr="00A022B9" w:rsidRDefault="005E2BF9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RM112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416F702" w14:textId="03F54D5D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00EE29D" w14:textId="0B4615AA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64</w:t>
            </w:r>
            <w:r w:rsidR="009324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[5.6]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618878A" w14:textId="10A6FF7F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39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8DFF72D" w14:textId="0D6212CE" w:rsidR="004A4848" w:rsidRPr="00A022B9" w:rsidRDefault="004A4848" w:rsidP="000055B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153689CA" w14:textId="431A688B" w:rsidTr="009324B3">
        <w:tc>
          <w:tcPr>
            <w:tcW w:w="895" w:type="dxa"/>
            <w:shd w:val="clear" w:color="auto" w:fill="D9D9D9" w:themeFill="background1" w:themeFillShade="D9"/>
          </w:tcPr>
          <w:p w14:paraId="1B604E46" w14:textId="5F58E721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Naiv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8A7943E" w14:textId="3338662F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13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FEEECEF" w14:textId="57960777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7C046191" w14:textId="6D342A6D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2708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7.4]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F1FE239" w14:textId="71A45E89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700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7296540" w14:textId="48C07C49" w:rsidR="004A4848" w:rsidRPr="00A022B9" w:rsidRDefault="004A4848" w:rsidP="000055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71DBBB15" w14:textId="3A1E3067" w:rsidTr="009324B3">
        <w:tc>
          <w:tcPr>
            <w:tcW w:w="895" w:type="dxa"/>
            <w:shd w:val="clear" w:color="auto" w:fill="D9D9D9" w:themeFill="background1" w:themeFillShade="D9"/>
          </w:tcPr>
          <w:p w14:paraId="6850BF21" w14:textId="0ABFA214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Naiv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CC15064" w14:textId="17BE92B1" w:rsidR="004A4848" w:rsidRPr="00A022B9" w:rsidRDefault="005E2BF9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RM114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F3612C0" w14:textId="2791A508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787A2457" w14:textId="1DF2FE4D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78</w:t>
            </w:r>
            <w:r w:rsidR="009324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[4.9]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00D12096" w14:textId="49CB9ED6" w:rsidR="004A4848" w:rsidRPr="00A022B9" w:rsidRDefault="004A4848" w:rsidP="000055B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02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3333A554" w14:textId="3B0086BB" w:rsidR="004A4848" w:rsidRPr="00A022B9" w:rsidRDefault="004A4848" w:rsidP="000055B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57D2ED3C" w14:textId="5F5A4D0C" w:rsidTr="009324B3">
        <w:tc>
          <w:tcPr>
            <w:tcW w:w="895" w:type="dxa"/>
            <w:shd w:val="clear" w:color="auto" w:fill="D9D9D9" w:themeFill="background1" w:themeFillShade="D9"/>
          </w:tcPr>
          <w:p w14:paraId="15A5155C" w14:textId="26FC698E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Naiv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9312BAE" w14:textId="40572C31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15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E65BA6E" w14:textId="4CB93A8C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FADF057" w14:textId="400ECA1D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2545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7.0]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5EEA267A" w14:textId="23995554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668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64AB4C8" w14:textId="38EDC831" w:rsidR="004A4848" w:rsidRPr="00A022B9" w:rsidRDefault="004A4848" w:rsidP="000055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53B1863A" w14:textId="1B0613F5" w:rsidTr="009324B3">
        <w:tc>
          <w:tcPr>
            <w:tcW w:w="895" w:type="dxa"/>
            <w:shd w:val="clear" w:color="auto" w:fill="D9D9D9" w:themeFill="background1" w:themeFillShade="D9"/>
          </w:tcPr>
          <w:p w14:paraId="51E40B9C" w14:textId="72CA3514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Naiv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49E4055" w14:textId="2FAE4EC2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16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616BC7E" w14:textId="23C376A9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214A0FC8" w14:textId="44CAB162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2498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6.8]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314C359D" w14:textId="4C6B4C56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802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338536D" w14:textId="65CB14E4" w:rsidR="004A4848" w:rsidRPr="00A022B9" w:rsidRDefault="004A4848" w:rsidP="000055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4A4848" w:rsidRPr="00A022B9" w14:paraId="7BBED0F7" w14:textId="32E569FE" w:rsidTr="009324B3">
        <w:tc>
          <w:tcPr>
            <w:tcW w:w="895" w:type="dxa"/>
            <w:shd w:val="clear" w:color="auto" w:fill="D9D9D9" w:themeFill="background1" w:themeFillShade="D9"/>
          </w:tcPr>
          <w:p w14:paraId="6BF1515A" w14:textId="49435BE0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Naiv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3CADF09" w14:textId="140292BA" w:rsidR="004A4848" w:rsidRPr="00A022B9" w:rsidRDefault="005E2BF9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RM117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38DB20FB" w14:textId="49040678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98D0650" w14:textId="77E8CE75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1546</w:t>
            </w:r>
            <w:r w:rsidR="009324B3">
              <w:rPr>
                <w:rFonts w:ascii="Arial" w:hAnsi="Arial" w:cs="Arial"/>
                <w:color w:val="000000"/>
                <w:sz w:val="22"/>
                <w:szCs w:val="22"/>
              </w:rPr>
              <w:t xml:space="preserve"> [4.2]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2380FB1" w14:textId="4B5C4A65" w:rsidR="004A4848" w:rsidRPr="00A022B9" w:rsidRDefault="004A4848" w:rsidP="000055B8">
            <w:pPr>
              <w:rPr>
                <w:rFonts w:ascii="Arial" w:hAnsi="Arial" w:cs="Arial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4540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620169B" w14:textId="3CB61209" w:rsidR="004A4848" w:rsidRPr="00A022B9" w:rsidRDefault="004A4848" w:rsidP="000055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22B9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</w:tbl>
    <w:p w14:paraId="169D19A9" w14:textId="3F240DB2" w:rsidR="000055B8" w:rsidRDefault="008760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Animals euthanized before the planned necropsy time point have the week of necropsy shown in red.</w:t>
      </w:r>
    </w:p>
    <w:p w14:paraId="2762A23B" w14:textId="744D5BC2" w:rsidR="009F3F74" w:rsidRDefault="008760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Male animals are shown in bold text.</w:t>
      </w:r>
    </w:p>
    <w:sectPr w:rsidR="009F3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B8"/>
    <w:rsid w:val="000055B8"/>
    <w:rsid w:val="00015D31"/>
    <w:rsid w:val="00037016"/>
    <w:rsid w:val="00041F5C"/>
    <w:rsid w:val="00042B5B"/>
    <w:rsid w:val="00044207"/>
    <w:rsid w:val="0005110E"/>
    <w:rsid w:val="000515FB"/>
    <w:rsid w:val="00062211"/>
    <w:rsid w:val="000707C7"/>
    <w:rsid w:val="000724F4"/>
    <w:rsid w:val="00076A82"/>
    <w:rsid w:val="0007770A"/>
    <w:rsid w:val="00077B61"/>
    <w:rsid w:val="0008004B"/>
    <w:rsid w:val="00091200"/>
    <w:rsid w:val="0009481D"/>
    <w:rsid w:val="000A1625"/>
    <w:rsid w:val="000A28A1"/>
    <w:rsid w:val="000A64ED"/>
    <w:rsid w:val="000B796D"/>
    <w:rsid w:val="000F00DC"/>
    <w:rsid w:val="000F110C"/>
    <w:rsid w:val="000F648D"/>
    <w:rsid w:val="00101D59"/>
    <w:rsid w:val="00104BB8"/>
    <w:rsid w:val="0011321C"/>
    <w:rsid w:val="00127A69"/>
    <w:rsid w:val="00133DA9"/>
    <w:rsid w:val="00135526"/>
    <w:rsid w:val="00143D7E"/>
    <w:rsid w:val="001747A5"/>
    <w:rsid w:val="001754BB"/>
    <w:rsid w:val="00180BC4"/>
    <w:rsid w:val="00185AB7"/>
    <w:rsid w:val="001956AD"/>
    <w:rsid w:val="001A05DF"/>
    <w:rsid w:val="001A526C"/>
    <w:rsid w:val="001A71BB"/>
    <w:rsid w:val="001B3994"/>
    <w:rsid w:val="001B7890"/>
    <w:rsid w:val="001C0A05"/>
    <w:rsid w:val="001D5237"/>
    <w:rsid w:val="001E081C"/>
    <w:rsid w:val="001E6296"/>
    <w:rsid w:val="001F4EB8"/>
    <w:rsid w:val="00212360"/>
    <w:rsid w:val="0021418D"/>
    <w:rsid w:val="00220CFF"/>
    <w:rsid w:val="0022303D"/>
    <w:rsid w:val="002260EE"/>
    <w:rsid w:val="002330ED"/>
    <w:rsid w:val="0024212B"/>
    <w:rsid w:val="00246229"/>
    <w:rsid w:val="002464A8"/>
    <w:rsid w:val="00246F3E"/>
    <w:rsid w:val="0025597B"/>
    <w:rsid w:val="002574BC"/>
    <w:rsid w:val="0027446F"/>
    <w:rsid w:val="00276075"/>
    <w:rsid w:val="0028445E"/>
    <w:rsid w:val="002900EA"/>
    <w:rsid w:val="002924E2"/>
    <w:rsid w:val="00295E1B"/>
    <w:rsid w:val="00297D12"/>
    <w:rsid w:val="002A5298"/>
    <w:rsid w:val="002B1293"/>
    <w:rsid w:val="002B2002"/>
    <w:rsid w:val="002B4658"/>
    <w:rsid w:val="002D49D8"/>
    <w:rsid w:val="002D57E0"/>
    <w:rsid w:val="002D6F53"/>
    <w:rsid w:val="002F3EC8"/>
    <w:rsid w:val="002F650A"/>
    <w:rsid w:val="0030125A"/>
    <w:rsid w:val="003073ED"/>
    <w:rsid w:val="00313664"/>
    <w:rsid w:val="00313F3F"/>
    <w:rsid w:val="003261D0"/>
    <w:rsid w:val="003326BA"/>
    <w:rsid w:val="003336C5"/>
    <w:rsid w:val="00333F52"/>
    <w:rsid w:val="003457A4"/>
    <w:rsid w:val="00361246"/>
    <w:rsid w:val="0038416C"/>
    <w:rsid w:val="003923C2"/>
    <w:rsid w:val="003A1841"/>
    <w:rsid w:val="003A4641"/>
    <w:rsid w:val="003B0980"/>
    <w:rsid w:val="003B2A2C"/>
    <w:rsid w:val="003E3C5E"/>
    <w:rsid w:val="003F3AEA"/>
    <w:rsid w:val="003F7592"/>
    <w:rsid w:val="004249CA"/>
    <w:rsid w:val="004426AB"/>
    <w:rsid w:val="004528D1"/>
    <w:rsid w:val="00453B4E"/>
    <w:rsid w:val="00453F9E"/>
    <w:rsid w:val="00460539"/>
    <w:rsid w:val="00462FF7"/>
    <w:rsid w:val="00476783"/>
    <w:rsid w:val="00486108"/>
    <w:rsid w:val="004862D5"/>
    <w:rsid w:val="004A4848"/>
    <w:rsid w:val="004A5BA0"/>
    <w:rsid w:val="004A7D1C"/>
    <w:rsid w:val="004B5D17"/>
    <w:rsid w:val="004B5E74"/>
    <w:rsid w:val="004C73E4"/>
    <w:rsid w:val="004D0458"/>
    <w:rsid w:val="004D296F"/>
    <w:rsid w:val="004D58BA"/>
    <w:rsid w:val="004E45EE"/>
    <w:rsid w:val="004F4D45"/>
    <w:rsid w:val="004F6DA5"/>
    <w:rsid w:val="00506AB1"/>
    <w:rsid w:val="00520D67"/>
    <w:rsid w:val="00530123"/>
    <w:rsid w:val="00532A0F"/>
    <w:rsid w:val="005464FB"/>
    <w:rsid w:val="00547D07"/>
    <w:rsid w:val="005510C1"/>
    <w:rsid w:val="005636AB"/>
    <w:rsid w:val="005645B6"/>
    <w:rsid w:val="00564AF8"/>
    <w:rsid w:val="00565B7B"/>
    <w:rsid w:val="0057174B"/>
    <w:rsid w:val="00577A4E"/>
    <w:rsid w:val="00581E1D"/>
    <w:rsid w:val="00594DE2"/>
    <w:rsid w:val="0059773F"/>
    <w:rsid w:val="005A559A"/>
    <w:rsid w:val="005B094E"/>
    <w:rsid w:val="005B1491"/>
    <w:rsid w:val="005B67CD"/>
    <w:rsid w:val="005D7F4E"/>
    <w:rsid w:val="005E2BF9"/>
    <w:rsid w:val="005E386C"/>
    <w:rsid w:val="005E6123"/>
    <w:rsid w:val="005F2289"/>
    <w:rsid w:val="006249AF"/>
    <w:rsid w:val="00630E60"/>
    <w:rsid w:val="00632C78"/>
    <w:rsid w:val="006339F1"/>
    <w:rsid w:val="006348AF"/>
    <w:rsid w:val="006372E2"/>
    <w:rsid w:val="0064026C"/>
    <w:rsid w:val="0064476A"/>
    <w:rsid w:val="00647016"/>
    <w:rsid w:val="00651DFD"/>
    <w:rsid w:val="006604AD"/>
    <w:rsid w:val="00665A93"/>
    <w:rsid w:val="006721F2"/>
    <w:rsid w:val="00673958"/>
    <w:rsid w:val="006908EF"/>
    <w:rsid w:val="006A00D0"/>
    <w:rsid w:val="006A2AD0"/>
    <w:rsid w:val="006A42BD"/>
    <w:rsid w:val="006B0369"/>
    <w:rsid w:val="006B6E78"/>
    <w:rsid w:val="006B7AD8"/>
    <w:rsid w:val="006C38E5"/>
    <w:rsid w:val="006D5348"/>
    <w:rsid w:val="006E216E"/>
    <w:rsid w:val="006E50AA"/>
    <w:rsid w:val="006E76D0"/>
    <w:rsid w:val="006F020C"/>
    <w:rsid w:val="006F4930"/>
    <w:rsid w:val="006F59D9"/>
    <w:rsid w:val="006F63D6"/>
    <w:rsid w:val="006F71E3"/>
    <w:rsid w:val="006F7A7C"/>
    <w:rsid w:val="007040D3"/>
    <w:rsid w:val="00711C13"/>
    <w:rsid w:val="00720C5B"/>
    <w:rsid w:val="00730925"/>
    <w:rsid w:val="007311DB"/>
    <w:rsid w:val="00765023"/>
    <w:rsid w:val="007800A1"/>
    <w:rsid w:val="0079107F"/>
    <w:rsid w:val="007916E5"/>
    <w:rsid w:val="007951E9"/>
    <w:rsid w:val="00796E6F"/>
    <w:rsid w:val="007A5B8F"/>
    <w:rsid w:val="007A7309"/>
    <w:rsid w:val="007B0D99"/>
    <w:rsid w:val="007B364B"/>
    <w:rsid w:val="007C3834"/>
    <w:rsid w:val="007C7380"/>
    <w:rsid w:val="007D4C32"/>
    <w:rsid w:val="007D71EB"/>
    <w:rsid w:val="007E5F27"/>
    <w:rsid w:val="007F0862"/>
    <w:rsid w:val="007F6602"/>
    <w:rsid w:val="00803E10"/>
    <w:rsid w:val="00804CBE"/>
    <w:rsid w:val="00805E76"/>
    <w:rsid w:val="008207E7"/>
    <w:rsid w:val="008315E1"/>
    <w:rsid w:val="00836492"/>
    <w:rsid w:val="008658A1"/>
    <w:rsid w:val="00865C96"/>
    <w:rsid w:val="008760AD"/>
    <w:rsid w:val="00876679"/>
    <w:rsid w:val="0088146C"/>
    <w:rsid w:val="0088314C"/>
    <w:rsid w:val="00883CF8"/>
    <w:rsid w:val="008856A0"/>
    <w:rsid w:val="00895EF6"/>
    <w:rsid w:val="008A21B8"/>
    <w:rsid w:val="008E34C8"/>
    <w:rsid w:val="008E7CD4"/>
    <w:rsid w:val="008F13F4"/>
    <w:rsid w:val="008F752D"/>
    <w:rsid w:val="00930FC1"/>
    <w:rsid w:val="009324B3"/>
    <w:rsid w:val="00942633"/>
    <w:rsid w:val="00944D0E"/>
    <w:rsid w:val="0095704A"/>
    <w:rsid w:val="00972899"/>
    <w:rsid w:val="00973711"/>
    <w:rsid w:val="009803FE"/>
    <w:rsid w:val="009A4D48"/>
    <w:rsid w:val="009C6B78"/>
    <w:rsid w:val="009D1B59"/>
    <w:rsid w:val="009D5B62"/>
    <w:rsid w:val="009E03B3"/>
    <w:rsid w:val="009E2433"/>
    <w:rsid w:val="009E5C33"/>
    <w:rsid w:val="009E64AB"/>
    <w:rsid w:val="009E6BBF"/>
    <w:rsid w:val="009F3F74"/>
    <w:rsid w:val="009F474B"/>
    <w:rsid w:val="009F67D6"/>
    <w:rsid w:val="009F7E53"/>
    <w:rsid w:val="00A022B9"/>
    <w:rsid w:val="00A04CBA"/>
    <w:rsid w:val="00A1363F"/>
    <w:rsid w:val="00A158D0"/>
    <w:rsid w:val="00A15D4F"/>
    <w:rsid w:val="00A25DD1"/>
    <w:rsid w:val="00A301E8"/>
    <w:rsid w:val="00A32D63"/>
    <w:rsid w:val="00A426DD"/>
    <w:rsid w:val="00A42AA5"/>
    <w:rsid w:val="00A44860"/>
    <w:rsid w:val="00A5265C"/>
    <w:rsid w:val="00A63C61"/>
    <w:rsid w:val="00A713CA"/>
    <w:rsid w:val="00A75C79"/>
    <w:rsid w:val="00A82684"/>
    <w:rsid w:val="00A83FE5"/>
    <w:rsid w:val="00A9025C"/>
    <w:rsid w:val="00AA1FAE"/>
    <w:rsid w:val="00AA7D16"/>
    <w:rsid w:val="00AB07BC"/>
    <w:rsid w:val="00AC3252"/>
    <w:rsid w:val="00AD3A5A"/>
    <w:rsid w:val="00AD4424"/>
    <w:rsid w:val="00AD5476"/>
    <w:rsid w:val="00AE43AD"/>
    <w:rsid w:val="00B023E9"/>
    <w:rsid w:val="00B02AB1"/>
    <w:rsid w:val="00B02BEA"/>
    <w:rsid w:val="00B21F42"/>
    <w:rsid w:val="00B24462"/>
    <w:rsid w:val="00B35209"/>
    <w:rsid w:val="00B3528A"/>
    <w:rsid w:val="00B43EF5"/>
    <w:rsid w:val="00B47A92"/>
    <w:rsid w:val="00B525EF"/>
    <w:rsid w:val="00B52731"/>
    <w:rsid w:val="00B549FD"/>
    <w:rsid w:val="00B5750F"/>
    <w:rsid w:val="00B606BB"/>
    <w:rsid w:val="00B61795"/>
    <w:rsid w:val="00B70F9B"/>
    <w:rsid w:val="00B72C77"/>
    <w:rsid w:val="00B750F1"/>
    <w:rsid w:val="00BA3C86"/>
    <w:rsid w:val="00BB6B89"/>
    <w:rsid w:val="00BB7D6F"/>
    <w:rsid w:val="00BD129A"/>
    <w:rsid w:val="00BD79BC"/>
    <w:rsid w:val="00BF2344"/>
    <w:rsid w:val="00BF3DA1"/>
    <w:rsid w:val="00BF78D9"/>
    <w:rsid w:val="00C03769"/>
    <w:rsid w:val="00C03D56"/>
    <w:rsid w:val="00C05D5F"/>
    <w:rsid w:val="00C06B3D"/>
    <w:rsid w:val="00C06B4C"/>
    <w:rsid w:val="00C11488"/>
    <w:rsid w:val="00C1199C"/>
    <w:rsid w:val="00C13FC5"/>
    <w:rsid w:val="00C216B3"/>
    <w:rsid w:val="00C2324D"/>
    <w:rsid w:val="00C27391"/>
    <w:rsid w:val="00C40ADD"/>
    <w:rsid w:val="00C418B8"/>
    <w:rsid w:val="00C41E0D"/>
    <w:rsid w:val="00C43E56"/>
    <w:rsid w:val="00C4767C"/>
    <w:rsid w:val="00C56C1B"/>
    <w:rsid w:val="00C6002A"/>
    <w:rsid w:val="00C66490"/>
    <w:rsid w:val="00C70671"/>
    <w:rsid w:val="00C73824"/>
    <w:rsid w:val="00C73EC2"/>
    <w:rsid w:val="00C77D84"/>
    <w:rsid w:val="00C800DC"/>
    <w:rsid w:val="00C875E3"/>
    <w:rsid w:val="00C9066A"/>
    <w:rsid w:val="00C96340"/>
    <w:rsid w:val="00CA1CFB"/>
    <w:rsid w:val="00CA2A42"/>
    <w:rsid w:val="00CA68C5"/>
    <w:rsid w:val="00CB03EE"/>
    <w:rsid w:val="00CC5756"/>
    <w:rsid w:val="00CD416E"/>
    <w:rsid w:val="00CD55C3"/>
    <w:rsid w:val="00CD5B95"/>
    <w:rsid w:val="00CE2C14"/>
    <w:rsid w:val="00CE39CA"/>
    <w:rsid w:val="00CE3D5A"/>
    <w:rsid w:val="00D06150"/>
    <w:rsid w:val="00D145A0"/>
    <w:rsid w:val="00D17AC0"/>
    <w:rsid w:val="00D22197"/>
    <w:rsid w:val="00D250B7"/>
    <w:rsid w:val="00D26873"/>
    <w:rsid w:val="00D3295E"/>
    <w:rsid w:val="00D460A7"/>
    <w:rsid w:val="00D509DD"/>
    <w:rsid w:val="00D5611D"/>
    <w:rsid w:val="00D5690A"/>
    <w:rsid w:val="00D63F3F"/>
    <w:rsid w:val="00D66EDA"/>
    <w:rsid w:val="00D751F4"/>
    <w:rsid w:val="00D95F52"/>
    <w:rsid w:val="00DA0D2D"/>
    <w:rsid w:val="00DB779C"/>
    <w:rsid w:val="00DE121A"/>
    <w:rsid w:val="00DE28CB"/>
    <w:rsid w:val="00DE3DE6"/>
    <w:rsid w:val="00DE6AB0"/>
    <w:rsid w:val="00DF5EB6"/>
    <w:rsid w:val="00E02B57"/>
    <w:rsid w:val="00E04EA5"/>
    <w:rsid w:val="00E05B1A"/>
    <w:rsid w:val="00E140D2"/>
    <w:rsid w:val="00E15DA6"/>
    <w:rsid w:val="00E23B24"/>
    <w:rsid w:val="00E30145"/>
    <w:rsid w:val="00E3648F"/>
    <w:rsid w:val="00E4569D"/>
    <w:rsid w:val="00E51B74"/>
    <w:rsid w:val="00E57FAF"/>
    <w:rsid w:val="00E60A6A"/>
    <w:rsid w:val="00E60C1A"/>
    <w:rsid w:val="00E619BA"/>
    <w:rsid w:val="00E71D2C"/>
    <w:rsid w:val="00E77D1A"/>
    <w:rsid w:val="00E81B46"/>
    <w:rsid w:val="00E855BD"/>
    <w:rsid w:val="00E9426B"/>
    <w:rsid w:val="00E96CC0"/>
    <w:rsid w:val="00E97077"/>
    <w:rsid w:val="00EA055D"/>
    <w:rsid w:val="00EB1989"/>
    <w:rsid w:val="00EB6AFF"/>
    <w:rsid w:val="00ED24F9"/>
    <w:rsid w:val="00ED60B5"/>
    <w:rsid w:val="00EE06C2"/>
    <w:rsid w:val="00EE15F6"/>
    <w:rsid w:val="00EE5D56"/>
    <w:rsid w:val="00EE7968"/>
    <w:rsid w:val="00EF4402"/>
    <w:rsid w:val="00EF71E2"/>
    <w:rsid w:val="00F007A1"/>
    <w:rsid w:val="00F0293D"/>
    <w:rsid w:val="00F173D6"/>
    <w:rsid w:val="00F22624"/>
    <w:rsid w:val="00F22FF0"/>
    <w:rsid w:val="00F25778"/>
    <w:rsid w:val="00F31C3B"/>
    <w:rsid w:val="00F33AE4"/>
    <w:rsid w:val="00F43CB4"/>
    <w:rsid w:val="00F43EA6"/>
    <w:rsid w:val="00F5026E"/>
    <w:rsid w:val="00F61190"/>
    <w:rsid w:val="00F62A31"/>
    <w:rsid w:val="00F65498"/>
    <w:rsid w:val="00F7042D"/>
    <w:rsid w:val="00F72A95"/>
    <w:rsid w:val="00F77A7D"/>
    <w:rsid w:val="00F836B0"/>
    <w:rsid w:val="00FA0276"/>
    <w:rsid w:val="00FA7C3A"/>
    <w:rsid w:val="00FB1B02"/>
    <w:rsid w:val="00FC1D20"/>
    <w:rsid w:val="00FD3C4D"/>
    <w:rsid w:val="00FD5DB1"/>
    <w:rsid w:val="00FE0C89"/>
    <w:rsid w:val="00FE68C6"/>
    <w:rsid w:val="00FE6D4E"/>
    <w:rsid w:val="00FF0139"/>
    <w:rsid w:val="00FF01A2"/>
    <w:rsid w:val="00FF3082"/>
    <w:rsid w:val="00FF6E26"/>
    <w:rsid w:val="00FF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53A88"/>
  <w15:chartTrackingRefBased/>
  <w15:docId w15:val="{A43675CF-748F-1F4B-969C-E3CEF0F5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5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5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5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5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5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5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5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5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5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5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5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5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5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5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5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5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5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5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5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5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5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5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5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5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5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5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5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5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vine</dc:creator>
  <cp:keywords/>
  <dc:description/>
  <cp:lastModifiedBy>Nina Devine</cp:lastModifiedBy>
  <cp:revision>3</cp:revision>
  <cp:lastPrinted>2025-08-26T17:40:00Z</cp:lastPrinted>
  <dcterms:created xsi:type="dcterms:W3CDTF">2025-09-16T18:14:00Z</dcterms:created>
  <dcterms:modified xsi:type="dcterms:W3CDTF">2025-09-16T18:15:00Z</dcterms:modified>
</cp:coreProperties>
</file>